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7"/>
        <w:gridCol w:w="3914"/>
        <w:gridCol w:w="4962"/>
      </w:tblGrid>
      <w:tr w:rsidR="00AA0F11" w:rsidRPr="00B02160" w14:paraId="78E4744A" w14:textId="77777777" w:rsidTr="00234B16">
        <w:tc>
          <w:tcPr>
            <w:tcW w:w="9923" w:type="dxa"/>
            <w:gridSpan w:val="3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4210A" w14:textId="77777777" w:rsidR="00AA0F11" w:rsidRPr="00D02DDF" w:rsidRDefault="00AA0F11" w:rsidP="00234B16">
            <w:pPr>
              <w:spacing w:after="0" w:line="240" w:lineRule="auto"/>
              <w:ind w:right="-395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>Supplemental Table 1. Real-Time primer sequences</w:t>
            </w:r>
          </w:p>
        </w:tc>
      </w:tr>
      <w:tr w:rsidR="00AA0F11" w:rsidRPr="00D02DDF" w14:paraId="633B4B36" w14:textId="77777777" w:rsidTr="00234B16">
        <w:trPr>
          <w:trHeight w:val="77"/>
        </w:trPr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E3E28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it-IT"/>
              </w:rPr>
              <w:t>Gene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3675D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it-IT"/>
              </w:rPr>
              <w:t>Forward</w:t>
            </w:r>
          </w:p>
        </w:tc>
        <w:tc>
          <w:tcPr>
            <w:tcW w:w="4343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124BE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it-IT"/>
              </w:rPr>
              <w:t>Reverse</w:t>
            </w:r>
          </w:p>
        </w:tc>
      </w:tr>
      <w:tr w:rsidR="00AA0F11" w:rsidRPr="00D02DDF" w14:paraId="7E7FC4F6" w14:textId="77777777" w:rsidTr="00234B16">
        <w:trPr>
          <w:trHeight w:val="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14DAD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GB" w:eastAsia="it-IT"/>
              </w:rPr>
              <w:t>Myo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DD7BD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GB" w:eastAsia="it-IT"/>
              </w:rPr>
              <w:t>5’-TGCTCTGATGGCATGATGGA-3’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A4B19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GB" w:eastAsia="it-IT"/>
              </w:rPr>
              <w:t>5’-CCATCCCCATGAGTGCAGAC-3’</w:t>
            </w:r>
          </w:p>
        </w:tc>
      </w:tr>
      <w:tr w:rsidR="00AA0F11" w:rsidRPr="00D02DDF" w14:paraId="4B651BE7" w14:textId="77777777" w:rsidTr="00234B1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40B21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GB" w:eastAsia="it-IT"/>
              </w:rPr>
              <w:t>Atrog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BAAE8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GB" w:eastAsia="it-IT"/>
              </w:rPr>
              <w:t>5’-GGCCTTCAAAGGTCTCACGA</w:t>
            </w: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-3’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786FC7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5’-GGTGAAAGTGAGACGGAGCA-3’</w:t>
            </w:r>
          </w:p>
        </w:tc>
      </w:tr>
      <w:tr w:rsidR="00AA0F11" w:rsidRPr="00D02DDF" w14:paraId="6A3EB0D9" w14:textId="77777777" w:rsidTr="00234B16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C5B71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Murf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CAE75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5’-ACCAAGGAAAACAGCCACCA-3’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D7F04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5’-GCCTTGTTCTGTCTTCCCCA-3’</w:t>
            </w:r>
          </w:p>
        </w:tc>
      </w:tr>
      <w:tr w:rsidR="00AA0F11" w:rsidRPr="00D02DDF" w14:paraId="091D4DD9" w14:textId="77777777" w:rsidTr="00234B16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3611C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Traf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10E58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5’-ACTTGATCTCGGAGTGCTGC-3’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00F07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5’-CGTGACAGCCAAACACACTG-3’</w:t>
            </w:r>
          </w:p>
        </w:tc>
      </w:tr>
      <w:tr w:rsidR="00AA0F11" w:rsidRPr="00D02DDF" w14:paraId="70BF2707" w14:textId="77777777" w:rsidTr="00234B16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02A31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U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F61A8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5’-ACACCAAGAAGGTCAAACAGGA-3’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24B4A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5’-CACCTCCCCATCAAACCCAA-3’</w:t>
            </w:r>
          </w:p>
        </w:tc>
      </w:tr>
      <w:tr w:rsidR="00AA0F11" w:rsidRPr="00D02DDF" w14:paraId="1FEBD095" w14:textId="77777777" w:rsidTr="00234B16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92CE1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Srebp-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B9EF6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CCAGCCTTTGAGGATAACCA-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E1A82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TGCAGGTCAGACACAGGAAG-3</w:t>
            </w:r>
          </w:p>
        </w:tc>
      </w:tr>
      <w:tr w:rsidR="00AA0F11" w:rsidRPr="00D02DDF" w14:paraId="59548270" w14:textId="77777777" w:rsidTr="00234B16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ADB86D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Ppar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8EE57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ATCCACGAAGCCTACC-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C30AF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CACACCGTACTTTAGCAAG-3</w:t>
            </w:r>
          </w:p>
        </w:tc>
      </w:tr>
      <w:tr w:rsidR="00AA0F11" w:rsidRPr="00D02DDF" w14:paraId="4B484E71" w14:textId="77777777" w:rsidTr="00234B16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CECDD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Cpt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79C85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CCAGGCTACAGTGGGACATT-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C8A09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GAACTTGCCCATGTCCTTGT-3</w:t>
            </w:r>
          </w:p>
        </w:tc>
      </w:tr>
      <w:tr w:rsidR="00AA0F11" w:rsidRPr="00D02DDF" w14:paraId="34352EB8" w14:textId="77777777" w:rsidTr="00234B16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6105B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Uc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DE3B98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CAGAGCACTGTCGAAGCCTA-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0E31A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GTATCTTTGATGAGGTCATA-3</w:t>
            </w:r>
          </w:p>
        </w:tc>
      </w:tr>
      <w:tr w:rsidR="00AA0F11" w:rsidRPr="00D02DDF" w14:paraId="50C80707" w14:textId="77777777" w:rsidTr="00234B16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E0D40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l-GR" w:eastAsia="it-IT"/>
              </w:rPr>
              <w:t>Β</w:t>
            </w: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-</w:t>
            </w:r>
            <w:proofErr w:type="spellStart"/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a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F4A3D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GCCCTGAGGCACTCTTCCA-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FAE8C" w14:textId="77777777" w:rsidR="00AA0F11" w:rsidRPr="00D02DDF" w:rsidRDefault="00AA0F11" w:rsidP="0003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02DD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5’-TTGCGGATGTCCACGTCA-3</w:t>
            </w:r>
          </w:p>
        </w:tc>
      </w:tr>
      <w:tr w:rsidR="00AA0F11" w:rsidRPr="00D02DDF" w14:paraId="4309D6C1" w14:textId="77777777" w:rsidTr="00234B16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26D0A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DD5C6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EEF29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AA0F11" w:rsidRPr="00B02160" w14:paraId="5C2631DB" w14:textId="77777777" w:rsidTr="00234B16">
        <w:trPr>
          <w:trHeight w:val="134"/>
        </w:trPr>
        <w:tc>
          <w:tcPr>
            <w:tcW w:w="9923" w:type="dxa"/>
            <w:gridSpan w:val="3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0824D" w14:textId="5D70C476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>Abbreviation</w:t>
            </w:r>
            <w:r w:rsidR="00EB460D"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>.</w:t>
            </w: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 Myod-1 =Myoblast determination protein 1; Atrogin-1=1/muscle atrophy F-box; Murf-1= muscle ring-finger protein 1; Traf-6=</w:t>
            </w: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US" w:eastAsia="it-IT"/>
              </w:rPr>
              <w:t xml:space="preserve">TNF Receptor Associated Factor 6; UbC=Ubiquitin C; Srebp1-C= </w:t>
            </w:r>
            <w:r w:rsidRPr="00D02DD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Sterol regulatory element-binding protein 1; </w:t>
            </w: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>Ppar-</w:t>
            </w: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eastAsia="it-IT"/>
              </w:rPr>
              <w:t>α</w:t>
            </w: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>=</w:t>
            </w:r>
          </w:p>
          <w:p w14:paraId="3C13BC28" w14:textId="77777777" w:rsidR="00AA0F11" w:rsidRPr="00D02DDF" w:rsidRDefault="00AA0F11" w:rsidP="000321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D02DD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Peroxisome proliferator-activated receptor alpha; </w:t>
            </w:r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Cpt-1a= carnitine </w:t>
            </w:r>
            <w:proofErr w:type="spellStart"/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>palmitoyltransferase</w:t>
            </w:r>
            <w:proofErr w:type="spellEnd"/>
            <w:r w:rsidRPr="00D02DD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 1A; Ucp-2=Uncoupling Protein 2.</w:t>
            </w:r>
          </w:p>
        </w:tc>
      </w:tr>
    </w:tbl>
    <w:p w14:paraId="0E4F5AB1" w14:textId="77777777" w:rsidR="00AA0F11" w:rsidRPr="00D02DDF" w:rsidRDefault="00AA0F11">
      <w:pPr>
        <w:rPr>
          <w:rFonts w:ascii="Times New Roman" w:hAnsi="Times New Roman" w:cs="Times New Roman"/>
          <w:lang w:val="en-GB"/>
        </w:rPr>
      </w:pPr>
      <w:r w:rsidRPr="00D02DDF">
        <w:rPr>
          <w:rFonts w:ascii="Times New Roman" w:hAnsi="Times New Roman" w:cs="Times New Roman"/>
          <w:lang w:val="en-GB"/>
        </w:rPr>
        <w:br w:type="page"/>
      </w:r>
    </w:p>
    <w:tbl>
      <w:tblPr>
        <w:tblW w:w="11136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3"/>
        <w:gridCol w:w="831"/>
        <w:gridCol w:w="882"/>
        <w:gridCol w:w="831"/>
        <w:gridCol w:w="534"/>
        <w:gridCol w:w="1341"/>
        <w:gridCol w:w="1361"/>
        <w:gridCol w:w="874"/>
        <w:gridCol w:w="824"/>
        <w:gridCol w:w="623"/>
        <w:gridCol w:w="1512"/>
      </w:tblGrid>
      <w:tr w:rsidR="00981A8F" w:rsidRPr="00B02160" w14:paraId="1FF66E47" w14:textId="77777777" w:rsidTr="00D02DDF">
        <w:trPr>
          <w:trHeight w:val="532"/>
        </w:trPr>
        <w:tc>
          <w:tcPr>
            <w:tcW w:w="1113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8023DFF" w14:textId="1AA385C3" w:rsidR="00E341B5" w:rsidRPr="00D02DDF" w:rsidRDefault="00E341B5" w:rsidP="00981A8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  <w:p w14:paraId="7A837397" w14:textId="75DE30C7" w:rsidR="00981A8F" w:rsidRPr="00D02DDF" w:rsidRDefault="00981A8F" w:rsidP="00981A8F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Supplemental Table 2.</w:t>
            </w:r>
            <w:r w:rsidR="00E341B5" w:rsidRPr="00D02DD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</w:t>
            </w:r>
            <w:r w:rsidR="00E341B5" w:rsidRPr="00D02D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</w:rPr>
              <w:t xml:space="preserve">Baseline and final clinical characteristics of rats according to </w:t>
            </w:r>
            <w:r w:rsidR="00E341B5" w:rsidRPr="00D02D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it-IT"/>
              </w:rPr>
              <w:t>intervention group</w:t>
            </w:r>
          </w:p>
        </w:tc>
      </w:tr>
      <w:tr w:rsidR="00E341B5" w:rsidRPr="00D02DDF" w14:paraId="78BEC1C2" w14:textId="77777777" w:rsidTr="00D02DDF">
        <w:trPr>
          <w:trHeight w:val="532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CBC52C6" w14:textId="400B2890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  <w:p w14:paraId="4FC03D43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CFB0A2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CTR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eastAsia="it-IT"/>
              </w:rPr>
              <w:t>a</w:t>
            </w:r>
          </w:p>
          <w:p w14:paraId="65C2748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(n=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FFE505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D-CTR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  <w:p w14:paraId="0A5DE564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(n=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F35EC7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C-PEP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en-GB" w:eastAsia="it-IT"/>
              </w:rPr>
              <w:t>c</w:t>
            </w:r>
          </w:p>
          <w:p w14:paraId="62BE7C55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(n=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0B4AB8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it-IT"/>
              </w:rPr>
              <w:t>P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eastAsia="it-IT"/>
              </w:rPr>
              <w:t xml:space="preserve"> 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E266F4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GB" w:eastAsia="it-IT"/>
              </w:rPr>
              <w:t>Post-hoc</w:t>
            </w:r>
          </w:p>
          <w:p w14:paraId="5386F671" w14:textId="071FFC26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BA9213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CTR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eastAsia="it-IT"/>
              </w:rPr>
              <w:t>a</w:t>
            </w:r>
          </w:p>
          <w:p w14:paraId="226B5455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(n=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A8EFA5A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D-CTR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  <w:p w14:paraId="2A270E63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(n=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75FAE94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C-PEP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val="en-GB" w:eastAsia="it-IT"/>
              </w:rPr>
              <w:t>c</w:t>
            </w:r>
          </w:p>
          <w:p w14:paraId="6CB9299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it-IT"/>
              </w:rPr>
              <w:t>(n=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67DB783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it-IT"/>
              </w:rPr>
              <w:t>P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  <w:lang w:eastAsia="it-IT"/>
              </w:rPr>
              <w:t xml:space="preserve"> 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FF5E9D7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GB" w:eastAsia="it-IT"/>
              </w:rPr>
              <w:t>Post-hoc</w:t>
            </w:r>
          </w:p>
          <w:p w14:paraId="4818C15C" w14:textId="7118FD7E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81A8F" w:rsidRPr="00D02DDF" w14:paraId="4667E18F" w14:textId="77777777" w:rsidTr="00D02DDF">
        <w:trPr>
          <w:trHeight w:val="177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91C196D" w14:textId="66C1B3BF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6083E71" w14:textId="301992A9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02DDF">
              <w:rPr>
                <w:rFonts w:ascii="Times New Roman" w:eastAsia="MS Mincho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it-IT"/>
              </w:rPr>
              <w:t>Basal</w:t>
            </w:r>
            <w:proofErr w:type="spellEnd"/>
          </w:p>
        </w:tc>
        <w:tc>
          <w:tcPr>
            <w:tcW w:w="52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55058B5" w14:textId="601C22ED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02DDF">
              <w:rPr>
                <w:rFonts w:ascii="Times New Roman" w:eastAsia="MS Mincho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it-IT"/>
              </w:rPr>
              <w:t>Final</w:t>
            </w:r>
            <w:proofErr w:type="spellEnd"/>
          </w:p>
        </w:tc>
      </w:tr>
      <w:tr w:rsidR="00E341B5" w:rsidRPr="00B02160" w14:paraId="5B5DED65" w14:textId="77777777" w:rsidTr="00D02DDF">
        <w:trPr>
          <w:trHeight w:val="709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A45019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it-IT"/>
              </w:rPr>
              <w:t>Body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459F09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eastAsia="it-IT"/>
              </w:rPr>
              <w:t>483±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970A82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eastAsia="it-IT"/>
              </w:rPr>
              <w:t>554±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1F0AAD4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eastAsia="it-IT"/>
              </w:rPr>
              <w:t>570±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8D650B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eastAsia="it-IT"/>
              </w:rPr>
              <w:t>0.0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0E47F0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b vs a, p=0.029</w:t>
            </w:r>
          </w:p>
          <w:p w14:paraId="18EA5955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c vs a, p=0.0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171DC4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546±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81C9E2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eastAsia="it-IT"/>
              </w:rPr>
              <w:t>485±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CEC42D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eastAsia="it-IT"/>
              </w:rPr>
              <w:t>529±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ECE0C6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eastAsia="it-IT"/>
              </w:rPr>
              <w:t>0.0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1BF79E7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a vs b, p=0.007</w:t>
            </w:r>
          </w:p>
          <w:p w14:paraId="39B4779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b vs c, p=0.029</w:t>
            </w:r>
          </w:p>
        </w:tc>
      </w:tr>
      <w:tr w:rsidR="00981A8F" w:rsidRPr="00B02160" w14:paraId="784CA412" w14:textId="77777777" w:rsidTr="00D02DDF">
        <w:trPr>
          <w:trHeight w:val="709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D692557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Glucose</w:t>
            </w:r>
            <w:proofErr w:type="spellEnd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(mg/</w:t>
            </w:r>
            <w:proofErr w:type="spellStart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dL</w:t>
            </w:r>
            <w:proofErr w:type="spellEnd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5CA58CB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106±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EBD2396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131±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90B020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124±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65A1D97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0.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A2DE95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E5CC2D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102±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7AC441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303±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6BE16B4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115±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579CF23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0.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D0C19BA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a vs b, p=0.002</w:t>
            </w:r>
          </w:p>
          <w:p w14:paraId="4443CE4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b vs c, p=0.022</w:t>
            </w:r>
          </w:p>
        </w:tc>
      </w:tr>
      <w:tr w:rsidR="00E341B5" w:rsidRPr="00D02DDF" w14:paraId="4C6D92C7" w14:textId="77777777" w:rsidTr="00D02DDF">
        <w:trPr>
          <w:trHeight w:val="106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F3F4E8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C-peptide 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it-IT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AB4AB5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1.2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01D428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2.01 </w:t>
            </w: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D8F0C4A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1.6 </w:t>
            </w: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3D75077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636E06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24C0DAA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1.62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AB4ED5B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0.39 </w:t>
            </w: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A02712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0.98 </w:t>
            </w: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ABCE99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&lt;0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C5A5E0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a vs b, p&lt;0.001</w:t>
            </w:r>
          </w:p>
          <w:p w14:paraId="21D655B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a vs c, p=0.015</w:t>
            </w:r>
          </w:p>
          <w:p w14:paraId="36A3FEAA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b vs c, p=0.006</w:t>
            </w:r>
          </w:p>
        </w:tc>
      </w:tr>
      <w:tr w:rsidR="00981A8F" w:rsidRPr="00B02160" w14:paraId="1B44D00B" w14:textId="77777777" w:rsidTr="00D02DDF">
        <w:trPr>
          <w:trHeight w:val="887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2A4C006" w14:textId="34A5F252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02160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</w:rPr>
              <w:t xml:space="preserve">Total </w:t>
            </w:r>
            <w:proofErr w:type="spellStart"/>
            <w:r w:rsidRPr="00B02160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</w:rPr>
              <w:t>c</w:t>
            </w:r>
            <w:r w:rsidR="00EB460D" w:rsidRPr="00B02160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</w:rPr>
              <w:t>h</w:t>
            </w:r>
            <w:r w:rsidRPr="00B02160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</w:rPr>
              <w:t>olesterol</w:t>
            </w:r>
            <w:proofErr w:type="spellEnd"/>
            <w:r w:rsidRPr="00B02160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</w:rPr>
              <w:t xml:space="preserve"> </w:t>
            </w:r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(mg/</w:t>
            </w:r>
            <w:proofErr w:type="spellStart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dL</w:t>
            </w:r>
            <w:proofErr w:type="spellEnd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56776F4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71.8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D4B4124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96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B0EB50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98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E43BB2A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0.0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7700A2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a vs b, p&lt;0.008</w:t>
            </w:r>
          </w:p>
          <w:p w14:paraId="3CBCC60C" w14:textId="04682832" w:rsidR="00981A8F" w:rsidRPr="00D02DDF" w:rsidRDefault="00981A8F" w:rsidP="00E34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a vs c, p=0.0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1067D1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83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0FAE20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114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3BE299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115 ± 19</w:t>
            </w:r>
          </w:p>
          <w:p w14:paraId="014E7A26" w14:textId="45FD1E9D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AB0B3A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0.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7EA1D0A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a vs b, p&lt;0.009</w:t>
            </w:r>
          </w:p>
          <w:p w14:paraId="5B68CD1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a vs c, p=0.016</w:t>
            </w:r>
          </w:p>
          <w:p w14:paraId="5E91D27C" w14:textId="1A8C48D3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E341B5" w:rsidRPr="00D02DDF" w14:paraId="4C021A73" w14:textId="77777777" w:rsidTr="00D02DDF">
        <w:trPr>
          <w:trHeight w:val="709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9EDE62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eastAsia="it-IT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6A41E5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42.6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12BFEB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61.9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FD68A1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61.9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47D751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0.0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C02E00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a vs b, p&lt;0.004</w:t>
            </w:r>
          </w:p>
          <w:p w14:paraId="35596E7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a vs c, p=0.0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2EFCA16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54.8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4287554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64.5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F29C7F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73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0EA491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703E8A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</w:tr>
      <w:tr w:rsidR="00981A8F" w:rsidRPr="00B02160" w14:paraId="7729F8D7" w14:textId="77777777" w:rsidTr="00D02DDF">
        <w:trPr>
          <w:trHeight w:val="709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7BD934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Triglycerides</w:t>
            </w:r>
            <w:proofErr w:type="spellEnd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 xml:space="preserve"> (mg/</w:t>
            </w:r>
            <w:proofErr w:type="spellStart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dL</w:t>
            </w:r>
            <w:proofErr w:type="spellEnd"/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EC8F5E6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 xml:space="preserve">85 </w:t>
            </w: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E8E34D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 xml:space="preserve">129 </w:t>
            </w: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08F315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 xml:space="preserve">132 </w:t>
            </w: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063D64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0.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11F4FA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940BEC5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91 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3E36F5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472 ± 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7346740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187 ±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069F6F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C35219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a vs b, p&lt;0.001</w:t>
            </w:r>
          </w:p>
          <w:p w14:paraId="2D56D4AF" w14:textId="12D28DB0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b vs c, p=0.02</w:t>
            </w:r>
          </w:p>
        </w:tc>
      </w:tr>
      <w:tr w:rsidR="00E341B5" w:rsidRPr="00D02DDF" w14:paraId="21AC444E" w14:textId="77777777" w:rsidTr="00D02DDF">
        <w:trPr>
          <w:trHeight w:val="384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03C43F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it-IT"/>
              </w:rPr>
              <w:t>Creati</w:t>
            </w:r>
            <w:proofErr w:type="spellEnd"/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it-IT"/>
              </w:rPr>
              <w:t>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3076DD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3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F0E6DB0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37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792A77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4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02F78B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836E15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C6EBC4A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40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F3A30E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46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6722B4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39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4F4746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122734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</w:tr>
      <w:tr w:rsidR="00981A8F" w:rsidRPr="00D02DDF" w14:paraId="4EF06F40" w14:textId="77777777" w:rsidTr="00D02DDF">
        <w:trPr>
          <w:trHeight w:val="53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8C526F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Total proteins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E74099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5.8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4A19935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6.2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67F8A0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5E0020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DBB3A6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2BD976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6.5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E654305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6.1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DC90E66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6.5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53A5B5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US" w:eastAsia="it-IT"/>
              </w:rPr>
              <w:t>0.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ACFBF73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b vs c, p=0.047</w:t>
            </w:r>
          </w:p>
        </w:tc>
      </w:tr>
      <w:tr w:rsidR="00E341B5" w:rsidRPr="00B02160" w14:paraId="0408DDC7" w14:textId="77777777" w:rsidTr="00D02DDF">
        <w:trPr>
          <w:trHeight w:val="887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8E8C73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it-IT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530329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511DD56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965309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A04FC1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C491C1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BC838C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2.9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B365B7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2.7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F5FE12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2.7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C4CCDAF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0.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97BA7D7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a vs b, p=0.015</w:t>
            </w:r>
          </w:p>
          <w:p w14:paraId="07E2A0E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a vs c, p=0.011</w:t>
            </w:r>
          </w:p>
          <w:p w14:paraId="1C4451F5" w14:textId="329253E8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981A8F" w:rsidRPr="00D02DDF" w14:paraId="06292312" w14:textId="77777777" w:rsidTr="00D02DDF">
        <w:trPr>
          <w:trHeight w:val="53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330D07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it-IT"/>
              </w:rPr>
              <w:t>Rapid Insulin (U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2BB4A43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61CDA09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BE5621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9F1BA05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97A103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ACD8D0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AA877CC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1.4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C08ABB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1.4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3B181AD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0.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BC881D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</w:tr>
      <w:tr w:rsidR="00E341B5" w:rsidRPr="00D02DDF" w14:paraId="5E896E85" w14:textId="77777777" w:rsidTr="00D02DDF">
        <w:trPr>
          <w:trHeight w:val="709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3330BA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it-IT"/>
              </w:rPr>
              <w:t>Intermediate</w:t>
            </w:r>
          </w:p>
          <w:p w14:paraId="0852122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 w:eastAsia="it-IT"/>
              </w:rPr>
              <w:t>Insulin (U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F8E5288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200FD61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B054124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3A0BFD2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8EBA88A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3AD9A63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608A326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2.2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467EB2E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2±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1B61FA5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0.2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2E8F847" w14:textId="77777777" w:rsidR="00981A8F" w:rsidRPr="00D02DDF" w:rsidRDefault="00981A8F" w:rsidP="0098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02DDF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>/</w:t>
            </w:r>
          </w:p>
        </w:tc>
      </w:tr>
      <w:tr w:rsidR="00E341B5" w:rsidRPr="00D02DDF" w14:paraId="51A4DCBC" w14:textId="77777777" w:rsidTr="00D02DDF">
        <w:trPr>
          <w:trHeight w:val="709"/>
        </w:trPr>
        <w:tc>
          <w:tcPr>
            <w:tcW w:w="1113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8DAEC38" w14:textId="5F7BC25D" w:rsidR="00E341B5" w:rsidRPr="00B02160" w:rsidRDefault="00E341B5" w:rsidP="00E341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</w:pPr>
            <w:r w:rsidRPr="00B02160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US" w:eastAsia="it-IT"/>
              </w:rPr>
              <w:t xml:space="preserve">Note. </w:t>
            </w:r>
            <w:r w:rsidRPr="00B02160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GB" w:eastAsia="it-IT"/>
              </w:rPr>
              <w:t xml:space="preserve">each significative difference is adjusted for the baseline body weight (except glucose) </w:t>
            </w:r>
            <w:r w:rsidRPr="00B02160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with General Linear Model analysis (</w:t>
            </w:r>
            <w:r w:rsidRPr="00B02160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US" w:eastAsia="it-IT"/>
              </w:rPr>
              <w:t>*</w:t>
            </w:r>
            <w:r w:rsidRPr="00B02160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>).</w:t>
            </w:r>
            <w:r w:rsidR="00526C5A" w:rsidRPr="00B02160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 w:eastAsia="it-IT"/>
              </w:rPr>
              <w:t xml:space="preserve"> Abbreviation: a=CTR, b=D-CTR, c=C-PEP.</w:t>
            </w:r>
          </w:p>
        </w:tc>
      </w:tr>
    </w:tbl>
    <w:p w14:paraId="7ACE6721" w14:textId="3C7FE180" w:rsidR="00DC1DE0" w:rsidRPr="00D02DDF" w:rsidRDefault="00DC1DE0" w:rsidP="00DC1DE0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10FAB336" w14:textId="4078E7F2" w:rsidR="00DC1DE0" w:rsidRPr="00D02DDF" w:rsidRDefault="00DC1DE0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48068790" w14:textId="7A8A016C" w:rsidR="00234B16" w:rsidRPr="00D02DDF" w:rsidRDefault="00234B16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D02DDF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1B658AF1" w14:textId="710EF8FC" w:rsidR="006904E2" w:rsidRPr="00D02DDF" w:rsidRDefault="006904E2" w:rsidP="006904E2">
      <w:pPr>
        <w:ind w:left="-709" w:right="-427"/>
        <w:rPr>
          <w:rFonts w:ascii="Times New Roman" w:hAnsi="Times New Roman" w:cs="Times New Roman"/>
          <w:sz w:val="16"/>
          <w:szCs w:val="16"/>
          <w:lang w:val="en-GB"/>
        </w:rPr>
      </w:pPr>
    </w:p>
    <w:p w14:paraId="29496F23" w14:textId="3D8FC878" w:rsidR="006904E2" w:rsidRPr="00D02DDF" w:rsidRDefault="00234B16" w:rsidP="00940AFB">
      <w:pPr>
        <w:spacing w:line="360" w:lineRule="auto"/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 w:rsidRPr="00D02DDF">
        <w:rPr>
          <w:rFonts w:ascii="Times New Roman" w:hAnsi="Times New Roman" w:cs="Times New Roman"/>
          <w:noProof/>
        </w:rPr>
        <w:drawing>
          <wp:inline distT="0" distB="0" distL="0" distR="0" wp14:anchorId="61809F9F" wp14:editId="757FA953">
            <wp:extent cx="5902831" cy="3116580"/>
            <wp:effectExtent l="0" t="0" r="3175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93" t="20808" r="28035" b="31156"/>
                    <a:stretch/>
                  </pic:blipFill>
                  <pic:spPr bwMode="auto">
                    <a:xfrm>
                      <a:off x="0" y="0"/>
                      <a:ext cx="5907217" cy="3118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0DE47A" w14:textId="77777777" w:rsidR="008B4C80" w:rsidRPr="00B02160" w:rsidRDefault="008B4C80" w:rsidP="008B4C8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Suppl.Fig.1: Levels of ubiquitin in SO were lower in the C-peptide group than diabetic control rats. (A) Ubiquitin levels of SO (B) and GC were measured by Elisa Kit (n=3 (CTR), n=2(D-CTR) and n=3 (C-PEP). </w:t>
      </w: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Data are represented as the means ± SD. Statistical analysis: Student’s t-test * p &lt; 0.05</w:t>
      </w:r>
    </w:p>
    <w:p w14:paraId="0DC02D67" w14:textId="2D653339" w:rsidR="00234B16" w:rsidRPr="00D02DDF" w:rsidRDefault="00234B16">
      <w:pPr>
        <w:rPr>
          <w:rStyle w:val="normaltextrun"/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GB"/>
        </w:rPr>
      </w:pPr>
    </w:p>
    <w:p w14:paraId="64F3EACE" w14:textId="3252F57F" w:rsidR="00234B16" w:rsidRPr="00D02DDF" w:rsidRDefault="00234B16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 w:rsidRPr="00D02DD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br w:type="page"/>
      </w:r>
    </w:p>
    <w:p w14:paraId="7CDEBCB9" w14:textId="43DEC6FE" w:rsidR="00D02DDF" w:rsidRPr="00D02DDF" w:rsidRDefault="00DB68A2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noProof/>
          <w:color w:val="333333"/>
          <w:sz w:val="20"/>
          <w:szCs w:val="20"/>
          <w:shd w:val="clear" w:color="auto" w:fill="FFFFFF"/>
          <w:lang w:val="en-GB"/>
        </w:rPr>
        <w:drawing>
          <wp:inline distT="0" distB="0" distL="0" distR="0" wp14:anchorId="5484C3F5" wp14:editId="66DA1B1D">
            <wp:extent cx="6120130" cy="3442335"/>
            <wp:effectExtent l="0" t="0" r="0" b="571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6AE96" w14:textId="77777777" w:rsidR="008B4C80" w:rsidRPr="00B02160" w:rsidRDefault="008B4C80" w:rsidP="008B4C8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uppl. Fig. 2.</w:t>
      </w:r>
      <w:r w:rsidRPr="00B0216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C-peptide increases MyoD-1 </w:t>
      </w:r>
      <w:proofErr w:type="spellStart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mRna</w:t>
      </w:r>
      <w:proofErr w:type="spellEnd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espression</w:t>
      </w:r>
      <w:proofErr w:type="spellEnd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, in GC (M), downregulates Murf-1 (B), UbC (E) Atrogin-1 and Traf6  </w:t>
      </w:r>
      <w:proofErr w:type="spellStart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mRna</w:t>
      </w:r>
      <w:proofErr w:type="spellEnd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espression</w:t>
      </w:r>
      <w:proofErr w:type="spellEnd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in TA (C and D), EDL (H and I) and GC (O and P) muscles. Data are represented as the means ± SD </w:t>
      </w: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(</w:t>
      </w: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CTR (n.3 rats), D-CTR (n.2 rats), C-PEP (n.3 rats))</w:t>
      </w: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. Statistical analysis: Student’s t-test  * p &lt; 0.05 **p&lt;0.01 and ***p&lt;0.001.</w:t>
      </w:r>
    </w:p>
    <w:p w14:paraId="1368BD84" w14:textId="09EF4BC7" w:rsidR="00D02DDF" w:rsidRPr="00D02DDF" w:rsidRDefault="00D02DDF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</w:p>
    <w:p w14:paraId="709281D7" w14:textId="3D3F6930" w:rsidR="00D02DDF" w:rsidRPr="00D02DDF" w:rsidRDefault="00D02DDF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 w:rsidRPr="00D02DD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  <w:br w:type="page"/>
      </w:r>
    </w:p>
    <w:p w14:paraId="44B32111" w14:textId="77777777" w:rsidR="00D02DDF" w:rsidRPr="00D02DDF" w:rsidRDefault="00D02DDF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</w:p>
    <w:p w14:paraId="56AE7EB2" w14:textId="77777777" w:rsidR="00D02DDF" w:rsidRPr="00D02DDF" w:rsidRDefault="00D02DDF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</w:p>
    <w:p w14:paraId="7A963AD4" w14:textId="77777777" w:rsidR="00D02DDF" w:rsidRPr="00D02DDF" w:rsidRDefault="00D02DDF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</w:p>
    <w:p w14:paraId="67C22C4E" w14:textId="07CEDA58" w:rsidR="00234B16" w:rsidRPr="00D02DDF" w:rsidRDefault="00DB68A2" w:rsidP="00234B16">
      <w:pPr>
        <w:spacing w:line="36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noProof/>
          <w:color w:val="333333"/>
          <w:sz w:val="20"/>
          <w:szCs w:val="20"/>
          <w:shd w:val="clear" w:color="auto" w:fill="FFFFFF"/>
          <w:lang w:val="en-GB"/>
        </w:rPr>
        <w:drawing>
          <wp:inline distT="0" distB="0" distL="0" distR="0" wp14:anchorId="259B1B11" wp14:editId="41F0C771">
            <wp:extent cx="6120130" cy="3784600"/>
            <wp:effectExtent l="0" t="0" r="0" b="635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198D4" w14:textId="77777777" w:rsidR="008B4C80" w:rsidRPr="00B02160" w:rsidRDefault="008B4C80" w:rsidP="008B4C8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Suppl. Fig. 3. C-peptide increases pErk1/2 and </w:t>
      </w:r>
      <w:proofErr w:type="spellStart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MyHC</w:t>
      </w:r>
      <w:proofErr w:type="spellEnd"/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and decreases p62 protein levels on EDL muscle. All proteins expression levels were analyzed by Western blotting with specific antibodies. Data are represented as mean ± SD of three independent experiments, in a subgroup of rats (n=3 (CTR), n=2 (D-CTR) and n=3 (C-PEP)). </w:t>
      </w: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Statistical analysis: Student’s t-test * p &lt; 0.05 ** p&lt;0.01 </w:t>
      </w:r>
    </w:p>
    <w:p w14:paraId="54C88958" w14:textId="7C87C98D" w:rsidR="00234B16" w:rsidRPr="00D02DDF" w:rsidRDefault="00234B16">
      <w:pPr>
        <w:rPr>
          <w:rFonts w:ascii="Times New Roman" w:hAnsi="Times New Roman" w:cs="Times New Roman"/>
          <w:color w:val="333333"/>
          <w:sz w:val="20"/>
          <w:szCs w:val="20"/>
          <w:highlight w:val="yellow"/>
          <w:shd w:val="clear" w:color="auto" w:fill="FFFFFF"/>
          <w:lang w:val="en-GB"/>
        </w:rPr>
      </w:pPr>
      <w:r w:rsidRPr="00D02DDF">
        <w:rPr>
          <w:rFonts w:ascii="Times New Roman" w:hAnsi="Times New Roman" w:cs="Times New Roman"/>
          <w:color w:val="333333"/>
          <w:sz w:val="20"/>
          <w:szCs w:val="20"/>
          <w:highlight w:val="yellow"/>
          <w:shd w:val="clear" w:color="auto" w:fill="FFFFFF"/>
          <w:lang w:val="en-GB"/>
        </w:rPr>
        <w:br w:type="page"/>
      </w:r>
    </w:p>
    <w:p w14:paraId="004C29BA" w14:textId="210391B6" w:rsidR="00940AFB" w:rsidRPr="00B02160" w:rsidRDefault="00DB68A2" w:rsidP="00940AFB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shd w:val="clear" w:color="auto" w:fill="FFFFFF"/>
          <w:lang w:val="en-GB"/>
        </w:rPr>
      </w:pPr>
      <w:r w:rsidRPr="00B02160">
        <w:rPr>
          <w:rFonts w:ascii="Times New Roman" w:hAnsi="Times New Roman" w:cs="Times New Roman"/>
          <w:noProof/>
          <w:color w:val="000000" w:themeColor="text1"/>
          <w:sz w:val="20"/>
          <w:szCs w:val="20"/>
          <w:shd w:val="clear" w:color="auto" w:fill="FFFFFF"/>
          <w:lang w:val="en-GB"/>
        </w:rPr>
        <w:drawing>
          <wp:inline distT="0" distB="0" distL="0" distR="0" wp14:anchorId="20F9B2CF" wp14:editId="159599F1">
            <wp:extent cx="6120130" cy="4850130"/>
            <wp:effectExtent l="0" t="0" r="0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1C38B" w14:textId="77777777" w:rsidR="008B4C80" w:rsidRPr="00B02160" w:rsidRDefault="008B4C80" w:rsidP="008B4C8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0216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uppl. Fig. 4. Percentage distribution of fibers’ perimeters in GC, EDL, TA and SO. Data are represented as the means ± SD (n=6 (CTR), n=6 (D-CTR) and n=8 (C-PEP).</w:t>
      </w:r>
    </w:p>
    <w:p w14:paraId="2C7E5F9F" w14:textId="0FA66232" w:rsidR="00234B16" w:rsidRPr="00D02DDF" w:rsidRDefault="00234B16" w:rsidP="008B4C80">
      <w:pPr>
        <w:rPr>
          <w:rFonts w:ascii="Times New Roman" w:hAnsi="Times New Roman" w:cs="Times New Roman"/>
          <w:color w:val="333333"/>
          <w:sz w:val="20"/>
          <w:szCs w:val="20"/>
          <w:highlight w:val="yellow"/>
          <w:shd w:val="clear" w:color="auto" w:fill="FFFFFF"/>
          <w:lang w:val="en-GB"/>
        </w:rPr>
      </w:pPr>
    </w:p>
    <w:sectPr w:rsidR="00234B16" w:rsidRPr="00D02DDF" w:rsidSect="00D02D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C7FAA" w14:textId="77777777" w:rsidR="001669B2" w:rsidRDefault="001669B2" w:rsidP="00AA0F11">
      <w:pPr>
        <w:spacing w:after="0" w:line="240" w:lineRule="auto"/>
      </w:pPr>
      <w:r>
        <w:separator/>
      </w:r>
    </w:p>
  </w:endnote>
  <w:endnote w:type="continuationSeparator" w:id="0">
    <w:p w14:paraId="118DFB76" w14:textId="77777777" w:rsidR="001669B2" w:rsidRDefault="001669B2" w:rsidP="00AA0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E9B57" w14:textId="77777777" w:rsidR="001669B2" w:rsidRDefault="001669B2" w:rsidP="00AA0F11">
      <w:pPr>
        <w:spacing w:after="0" w:line="240" w:lineRule="auto"/>
      </w:pPr>
      <w:r>
        <w:separator/>
      </w:r>
    </w:p>
  </w:footnote>
  <w:footnote w:type="continuationSeparator" w:id="0">
    <w:p w14:paraId="7201D4E8" w14:textId="77777777" w:rsidR="001669B2" w:rsidRDefault="001669B2" w:rsidP="00AA0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9A"/>
    <w:rsid w:val="00044ADD"/>
    <w:rsid w:val="00102FA0"/>
    <w:rsid w:val="001669B2"/>
    <w:rsid w:val="00234B16"/>
    <w:rsid w:val="003131AC"/>
    <w:rsid w:val="0031379A"/>
    <w:rsid w:val="0046285B"/>
    <w:rsid w:val="00526C5A"/>
    <w:rsid w:val="005459B0"/>
    <w:rsid w:val="00557B85"/>
    <w:rsid w:val="00662FDC"/>
    <w:rsid w:val="006904E2"/>
    <w:rsid w:val="006C7109"/>
    <w:rsid w:val="006F3CE6"/>
    <w:rsid w:val="006F423F"/>
    <w:rsid w:val="008B4C80"/>
    <w:rsid w:val="00940AFB"/>
    <w:rsid w:val="00981A8F"/>
    <w:rsid w:val="00AA0F11"/>
    <w:rsid w:val="00B02160"/>
    <w:rsid w:val="00B61374"/>
    <w:rsid w:val="00CB42D5"/>
    <w:rsid w:val="00D02DDF"/>
    <w:rsid w:val="00DB68A2"/>
    <w:rsid w:val="00DC1DE0"/>
    <w:rsid w:val="00E341B5"/>
    <w:rsid w:val="00E363E5"/>
    <w:rsid w:val="00EB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A7BCE"/>
  <w15:chartTrackingRefBased/>
  <w15:docId w15:val="{16F5FA6F-90F8-4258-AB59-14B27D284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81A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AA0F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0F11"/>
  </w:style>
  <w:style w:type="paragraph" w:styleId="Pidipagina">
    <w:name w:val="footer"/>
    <w:basedOn w:val="Normale"/>
    <w:link w:val="PidipaginaCarattere"/>
    <w:uiPriority w:val="99"/>
    <w:unhideWhenUsed/>
    <w:rsid w:val="00AA0F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0F11"/>
  </w:style>
  <w:style w:type="character" w:customStyle="1" w:styleId="normaltextrun">
    <w:name w:val="normaltextrun"/>
    <w:basedOn w:val="Carpredefinitoparagrafo"/>
    <w:rsid w:val="00234B16"/>
  </w:style>
  <w:style w:type="character" w:customStyle="1" w:styleId="spellingerror">
    <w:name w:val="spellingerror"/>
    <w:basedOn w:val="Carpredefinitoparagrafo"/>
    <w:rsid w:val="00234B16"/>
  </w:style>
  <w:style w:type="character" w:customStyle="1" w:styleId="contextualspellingandgrammarerror">
    <w:name w:val="contextualspellingandgrammarerror"/>
    <w:basedOn w:val="Carpredefinitoparagrafo"/>
    <w:rsid w:val="00234B16"/>
  </w:style>
  <w:style w:type="character" w:customStyle="1" w:styleId="eop">
    <w:name w:val="eop"/>
    <w:basedOn w:val="Carpredefinitoparagrafo"/>
    <w:rsid w:val="00234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ellegrino</dc:creator>
  <cp:keywords/>
  <dc:description/>
  <cp:lastModifiedBy>Giuseppe Pellegrino</cp:lastModifiedBy>
  <cp:revision>3</cp:revision>
  <cp:lastPrinted>2022-08-04T07:43:00Z</cp:lastPrinted>
  <dcterms:created xsi:type="dcterms:W3CDTF">2022-12-01T13:36:00Z</dcterms:created>
  <dcterms:modified xsi:type="dcterms:W3CDTF">2022-12-01T14:36:00Z</dcterms:modified>
</cp:coreProperties>
</file>